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0" w:after="0"/>
        <w:ind w:left="142" w:hanging="0"/>
        <w:rPr>
          <w:rFonts w:ascii="Arial" w:hAnsi="Arial" w:cs="Arial"/>
          <w:bCs w:val="false"/>
          <w:szCs w:val="18"/>
        </w:rPr>
      </w:pPr>
      <w:r>
        <w:rPr>
          <w:rFonts w:cs="Arial" w:ascii="Arial" w:hAnsi="Arial"/>
          <w:bCs w:val="false"/>
          <w:szCs w:val="18"/>
        </w:rPr>
        <w:t>Appendix A. Criteria to assess the quality of colorectal cancer care at four consecutive  management steps as defined by the multidisciplinary group for Colorectal cancer (38 experts)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Cs w:val="18"/>
        </w:rPr>
      </w:pPr>
      <w:r>
        <w:rPr>
          <w:rFonts w:cs="Arial" w:ascii="Arial" w:hAnsi="Arial"/>
          <w:bCs/>
          <w:szCs w:val="18"/>
        </w:rPr>
      </w:r>
    </w:p>
    <w:tbl>
      <w:tblPr>
        <w:tblW w:w="9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4623"/>
      </w:tblGrid>
      <w:tr>
        <w:trPr/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Colon cancer</w:t>
            </w:r>
          </w:p>
        </w:tc>
        <w:tc>
          <w:tcPr>
            <w:tcW w:w="4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ctal cancer</w:t>
            </w:r>
          </w:p>
        </w:tc>
      </w:tr>
      <w:tr>
        <w:trPr/>
        <w:tc>
          <w:tcPr>
            <w:tcW w:w="9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iagnosis and preoperative work-up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 Clinically diagnosed cancers with biopsies from endoscopy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 Clinically diagnosed cancers with biopsies from endoscopy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 Patients receiving a rigid rectoscopy during the pre-treatment work-up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 Patients receiving a complete colonoscopy before the surgical treatment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 Patients receiving a complete colonoscopy before the surgical treatment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 Patients receiving an ultrasound-guided rectal endoscopy during the pre-treatment workup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 Patients receiving an abdominal ultra-sound during the pre-treatment workup 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 Patients receiving an abdominal ultra-sound during the pre-treatment workup 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4. Patients receiving a pulmonary radiography during the pre-treatment work-up 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. Patients receiving a pulmonary radiography during the pre-treatment work-up </w:t>
            </w:r>
          </w:p>
        </w:tc>
      </w:tr>
      <w:tr>
        <w:trPr/>
        <w:tc>
          <w:tcPr>
            <w:tcW w:w="9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rgery and pathological report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7. Abdominal-perineal amputations with repartition by thirds (high, intermediate and lower rectum) 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930" w:leader="none"/>
              </w:tabs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 Quality of the surgery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 Symptomatic anastomotic fistula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 Symptomatic anastomotic fistula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 Post-operative mortality (within 30 days)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 Post-operative mortality (within 30 days)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/>
            </w:pPr>
            <w:r>
              <w:rPr>
                <w:rFonts w:cs="Arial" w:ascii="Arial" w:hAnsi="Arial"/>
                <w:lang w:val="en-US"/>
              </w:rPr>
              <w:t>7. Patients for whom 12 or more LNs are examined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/>
            </w:pPr>
            <w:r>
              <w:rPr>
                <w:rFonts w:cs="Arial" w:ascii="Arial" w:hAnsi="Arial"/>
                <w:lang w:val="en-US"/>
              </w:rPr>
              <w:t>11. Patients for whom 12 or more LNs are examined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 Complete pathological reports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 Complete pathological reports</w:t>
            </w:r>
          </w:p>
        </w:tc>
      </w:tr>
      <w:tr>
        <w:trPr/>
        <w:tc>
          <w:tcPr>
            <w:tcW w:w="9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ultidisciplinary team approach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 Patient’s medical file discussed in multidisciplinary meeting before surgery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 Patient’s medical file discussed in multidisciplinary meeting after surgery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 Patient’s medical file discussed in multidisciplinary meeting after surgery</w:t>
            </w:r>
          </w:p>
        </w:tc>
      </w:tr>
      <w:tr>
        <w:trPr/>
        <w:tc>
          <w:tcPr>
            <w:tcW w:w="9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n-surgical treatments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 Patients with stage II cancer not receiving post-operative chemotherapy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 Patients with stage III cancer receiving post-operative chemotherapy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 Patients with a T3 or T4 tumor receiving pre-operative radiotherapy</w:t>
            </w:r>
          </w:p>
        </w:tc>
      </w:tr>
      <w:tr>
        <w:trPr/>
        <w:tc>
          <w:tcPr>
            <w:tcW w:w="462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62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 Patients with a usN+ or pN+ tumor receiving post-operative chemotherap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Lgende"/>
        <w:spacing w:before="0" w:after="0"/>
        <w:ind w:left="142" w:hanging="0"/>
        <w:rPr>
          <w:rFonts w:ascii="Arial" w:hAnsi="Arial" w:cs="Arial"/>
          <w:bCs w:val="false"/>
          <w:szCs w:val="18"/>
        </w:rPr>
      </w:pPr>
      <w:r>
        <w:rPr>
          <w:rFonts w:cs="Arial" w:ascii="Arial" w:hAnsi="Arial"/>
          <w:bCs w:val="false"/>
          <w:szCs w:val="18"/>
        </w:rPr>
        <w:t>Appendix B. Comparison between district area, hospital setting and surgical procedure volume (colon and rectal surgery) in the regional medical information system (RMIS) and our regional cohort (June 2003-June 2004), Aquitaine area</w:t>
      </w:r>
    </w:p>
    <w:p>
      <w:pPr>
        <w:pStyle w:val="Normal"/>
        <w:rPr>
          <w:rFonts w:ascii="Arial" w:hAnsi="Arial" w:cs="Arial"/>
          <w:bCs/>
          <w:szCs w:val="18"/>
        </w:rPr>
      </w:pPr>
      <w:r>
        <w:rPr>
          <w:rFonts w:cs="Arial" w:ascii="Arial" w:hAnsi="Arial"/>
          <w:bCs/>
          <w:szCs w:val="18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17"/>
        <w:gridCol w:w="709"/>
        <w:gridCol w:w="850"/>
        <w:gridCol w:w="709"/>
        <w:gridCol w:w="284"/>
        <w:gridCol w:w="850"/>
        <w:gridCol w:w="851"/>
        <w:gridCol w:w="850"/>
        <w:gridCol w:w="1134"/>
      </w:tblGrid>
      <w:tr>
        <w:trPr>
          <w:trHeight w:val="400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Hospitals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Patients</w:t>
            </w:r>
          </w:p>
        </w:tc>
      </w:tr>
      <w:tr>
        <w:trPr>
          <w:trHeight w:val="40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10" w:leader="none"/>
                <w:tab w:val="decimal" w:pos="607" w:leader="none"/>
              </w:tabs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MIS (93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34" w:leader="none"/>
                <w:tab w:val="decimal" w:pos="607" w:leader="none"/>
              </w:tabs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ohort (43)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MIS (2,239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ohort (1,064)*</w:t>
            </w:r>
          </w:p>
        </w:tc>
      </w:tr>
      <w:tr>
        <w:trPr>
          <w:trHeight w:val="40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299" w:leader="none"/>
                <w:tab w:val="decimal" w:pos="470" w:leader="none"/>
              </w:tabs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0" w:leader="none"/>
              </w:tabs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0" w:leader="none"/>
              </w:tabs>
              <w:snapToGrid w:val="false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0" w:leader="none"/>
              </w:tabs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70" w:leader="none"/>
              </w:tabs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(%)</w:t>
            </w:r>
          </w:p>
        </w:tc>
      </w:tr>
      <w:tr>
        <w:trPr>
          <w:trHeight w:val="400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ct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524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335" w:leader="none"/>
                <w:tab w:val="decimal" w:pos="52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2)</w:t>
            </w:r>
          </w:p>
        </w:tc>
      </w:tr>
      <w:tr>
        <w:trPr>
          <w:trHeight w:val="4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335" w:leader="none"/>
                <w:tab w:val="decimal" w:pos="52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)</w:t>
            </w:r>
          </w:p>
        </w:tc>
      </w:tr>
      <w:tr>
        <w:trPr>
          <w:trHeight w:val="4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335" w:leader="none"/>
                <w:tab w:val="decimal" w:pos="52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)</w:t>
            </w:r>
          </w:p>
        </w:tc>
      </w:tr>
      <w:tr>
        <w:trPr>
          <w:trHeight w:val="4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335" w:leader="none"/>
                <w:tab w:val="decimal" w:pos="52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)</w:t>
            </w:r>
          </w:p>
        </w:tc>
      </w:tr>
      <w:tr>
        <w:trPr>
          <w:trHeight w:val="4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335" w:leader="none"/>
                <w:tab w:val="decimal" w:pos="52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6)</w:t>
            </w:r>
          </w:p>
        </w:tc>
      </w:tr>
      <w:tr>
        <w:trPr>
          <w:trHeight w:val="4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 setti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335" w:leader="none"/>
                <w:tab w:val="decimal" w:pos="524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vat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335" w:leader="none"/>
                <w:tab w:val="decimal" w:pos="52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3)</w:t>
            </w:r>
          </w:p>
        </w:tc>
      </w:tr>
      <w:tr>
        <w:trPr>
          <w:trHeight w:val="40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290" w:leader="none"/>
                <w:tab w:val="decimal" w:pos="335" w:leader="none"/>
                <w:tab w:val="decimal" w:pos="52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549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291" w:leader="none"/>
                <w:tab w:val="decimal" w:pos="443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2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7)</w:t>
            </w:r>
          </w:p>
        </w:tc>
      </w:tr>
    </w:tbl>
    <w:p>
      <w:pPr>
        <w:pStyle w:val="Normal"/>
        <w:spacing w:before="240" w:after="0"/>
        <w:jc w:val="both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* 1,085 patients with surgery (755 colon and 330 rectal cancers) but 21 patients with missing data or hospitals outside the area (10 hospitals)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type w:val="nextPage"/>
      <w:pgSz w:w="11906" w:h="16838"/>
      <w:pgMar w:left="2268" w:right="1134" w:gutter="0" w:header="709" w:top="1701" w:footer="0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Arial" w:hAnsi="Arial" w:cs="Arial"/>
        <w:lang w:val="fr-FR"/>
      </w:rPr>
    </w:pPr>
    <w:r>
      <w:rPr>
        <w:rFonts w:cs="Arial" w:ascii="Arial" w:hAnsi="Arial"/>
        <w:lang w:val="fr-FR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1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gende">
    <w:name w:val="Légende"/>
    <w:basedOn w:val="Normal"/>
    <w:next w:val="Normal"/>
    <w:qFormat/>
    <w:pPr>
      <w:spacing w:before="120" w:after="120"/>
      <w:jc w:val="both"/>
    </w:pPr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8:07:00Z</dcterms:created>
  <dc:creator>Pippa McKelvie-Sebileau</dc:creator>
  <dc:description/>
  <cp:keywords/>
  <dc:language>en-US</dc:language>
  <cp:lastModifiedBy>Pippa McKelvie-Sebileau</cp:lastModifiedBy>
  <dcterms:modified xsi:type="dcterms:W3CDTF">2011-10-07T08:08:00Z</dcterms:modified>
  <cp:revision>1</cp:revision>
  <dc:subject/>
  <dc:title>Appendix A</dc:title>
</cp:coreProperties>
</file>